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6268"/>
      </w:tblGrid>
      <w:tr>
        <w:trPr>
          <w:trHeight w:val="312" w:hRule="atLeast"/>
        </w:trPr>
        <w:tc>
          <w:tcPr>
            <w:tcW w:w="8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黑体" w:hAnsi="黑体" w:eastAsia="宋体" w:cs="黑体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rimers sequen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used for RT-PCR analyses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V2-F</w:t>
              <w:tab/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GACCTGCCTAATGGTTCTGC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V2-R</w:t>
              <w:tab/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CGTACACAATGGAGCAATGA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2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CCAGCTTTGTGGGGGAGAAA 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2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GAGTGCCAGGAAAACAGC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4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AAAGGAGCTGCTGACCC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4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GTCCCTGTTGCTGTCCAA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6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AAGGAGCTCACCATTGGC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6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CCTCCTGGTCCTTGTTCC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7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CTCGCCGATGTCTTTGA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7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CATGGCTCTGCTTGTGGT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0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AAGACCCTCTGGCTGTG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0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ATGGTGAGGCCCGCAATT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1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GTGTCCTTGACCGCATGA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1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GAAGGAGTCATGGCAAGC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4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TGACCCCTTCTGAGCTAC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4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TCTCTTCCAGGCCACAGT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6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CTCAAGGTGCTGATGGAGA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A16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GCCACGAACACGATGAAC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P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GGTGCTGATGGAGAAGGA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100P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TGGCTCTGCAGGAATCTGT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β-actin-F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CATCACCATTGGCAATGAG</w:t>
            </w:r>
          </w:p>
        </w:tc>
      </w:tr>
      <w:tr>
        <w:trPr>
          <w:trHeight w:val="312" w:hRule="atLeast"/>
        </w:trPr>
        <w:tc>
          <w:tcPr>
            <w:tcW w:w="2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β-actin-R</w:t>
            </w:r>
          </w:p>
        </w:tc>
        <w:tc>
          <w:tcPr>
            <w:tcW w:w="6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CTGTGTTGGCGTACAG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character" w:styleId="Font51">
    <w:name w:val="font51"/>
    <w:basedOn w:val="Style14"/>
    <w:qFormat/>
    <w:rPr>
      <w:rFonts w:ascii="Calibri" w:hAnsi="Calibri" w:cs="Calibri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7:32:50Z</dcterms:created>
  <dc:creator>Administrator</dc:creator>
  <dc:description/>
  <dc:language>en-US</dc:language>
  <cp:lastModifiedBy>王雅飞</cp:lastModifiedBy>
  <dcterms:modified xsi:type="dcterms:W3CDTF">2021-11-02T07:59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3160D4FEE64A2A881900A535BCF87A</vt:lpwstr>
  </property>
  <property fmtid="{D5CDD505-2E9C-101B-9397-08002B2CF9AE}" pid="3" name="KSOProductBuildVer">
    <vt:lpwstr>2052-11.1.0.11045</vt:lpwstr>
  </property>
</Properties>
</file>